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FBCDF" w14:textId="77777777" w:rsidR="008A0824" w:rsidRDefault="008A0824">
      <w:pPr>
        <w:spacing w:line="480" w:lineRule="auto"/>
        <w:rPr>
          <w:rFonts w:ascii="Times New Roman" w:eastAsia="Times New Roman" w:hAnsi="Times New Roman"/>
          <w:sz w:val="20"/>
        </w:rPr>
      </w:pPr>
    </w:p>
    <w:p w14:paraId="55C3E482" w14:textId="2FFC5D08" w:rsidR="008A0824" w:rsidRDefault="00000000">
      <w:pPr>
        <w:spacing w:line="480" w:lineRule="auto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</w:t>
      </w:r>
      <w:r w:rsidR="008A0824">
        <w:rPr>
          <w:noProof/>
        </w:rPr>
        <w:drawing>
          <wp:inline distT="0" distB="0" distL="0" distR="0" wp14:anchorId="7F89D72A" wp14:editId="66106F99">
            <wp:extent cx="6361788" cy="3141133"/>
            <wp:effectExtent l="0" t="0" r="1270" b="0"/>
            <wp:docPr id="51304944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E129EF9-CAAE-4667-81AC-09C030266E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E129EF9-CAAE-4667-81AC-09C030266E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72218" cy="3146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910F5" w14:textId="10365A12" w:rsidR="00084E21" w:rsidRDefault="00501D1F" w:rsidP="00BF111E">
      <w:pPr>
        <w:spacing w:line="480" w:lineRule="auto"/>
        <w:rPr>
          <w:rFonts w:ascii="Times New Roman" w:eastAsia="Times New Roman" w:hAnsi="Times New Roman"/>
          <w:sz w:val="20"/>
        </w:rPr>
      </w:pPr>
      <w:r w:rsidRPr="001172B4">
        <w:rPr>
          <w:rFonts w:ascii="Times New Roman" w:eastAsia="Times New Roman" w:hAnsi="Times New Roman"/>
          <w:b/>
          <w:bCs/>
          <w:sz w:val="20"/>
        </w:rPr>
        <w:t>S1 Table. Hormone means</w:t>
      </w:r>
      <w:r>
        <w:rPr>
          <w:rFonts w:ascii="Times New Roman" w:eastAsia="Times New Roman" w:hAnsi="Times New Roman"/>
          <w:b/>
          <w:bCs/>
          <w:sz w:val="20"/>
        </w:rPr>
        <w:t xml:space="preserve"> across sampling time points</w:t>
      </w:r>
      <w:r w:rsidRPr="001172B4">
        <w:rPr>
          <w:rFonts w:ascii="Times New Roman" w:eastAsia="Times New Roman" w:hAnsi="Times New Roman"/>
          <w:b/>
          <w:bCs/>
          <w:sz w:val="20"/>
        </w:rPr>
        <w:t xml:space="preserve">. </w:t>
      </w:r>
      <w:r>
        <w:rPr>
          <w:rFonts w:ascii="Times New Roman" w:eastAsia="Times New Roman" w:hAnsi="Times New Roman"/>
          <w:sz w:val="20"/>
        </w:rPr>
        <w:t>Summary of corticosterone (ng/mL) and thyroxine concentration (pg/mL) in Kemp’s ridley turtles, following days since stranding and rehabilitation in hospital (total n = 106 turtle</w:t>
      </w:r>
    </w:p>
    <w:sectPr w:rsidR="00084E21" w:rsidSect="00BF111E">
      <w:headerReference w:type="default" r:id="rId8"/>
      <w:footerReference w:type="even" r:id="rId9"/>
      <w:footerReference w:type="default" r:id="rId10"/>
      <w:headerReference w:type="first" r:id="rId11"/>
      <w:pgSz w:w="15840" w:h="12220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9FA82D" w14:textId="77777777" w:rsidR="001876AF" w:rsidRDefault="001876AF">
      <w:r>
        <w:separator/>
      </w:r>
    </w:p>
  </w:endnote>
  <w:endnote w:type="continuationSeparator" w:id="0">
    <w:p w14:paraId="08E3DFA4" w14:textId="77777777" w:rsidR="001876AF" w:rsidRDefault="00187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4A" w14:textId="77777777" w:rsidR="006A2C6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000014B" w14:textId="77777777" w:rsidR="006A2C62" w:rsidRDefault="006A2C6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4D" w14:textId="77777777" w:rsidR="006A2C62" w:rsidRDefault="006A2C6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1A64F9" w14:textId="77777777" w:rsidR="001876AF" w:rsidRDefault="001876AF">
      <w:r>
        <w:separator/>
      </w:r>
    </w:p>
  </w:footnote>
  <w:footnote w:type="continuationSeparator" w:id="0">
    <w:p w14:paraId="4644EDD5" w14:textId="77777777" w:rsidR="001876AF" w:rsidRDefault="001876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48" w14:textId="4689DEDC" w:rsidR="006A2C62" w:rsidRPr="006E198D" w:rsidRDefault="006A2C6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Times New Roman" w:eastAsia="Times New Roman" w:hAnsi="Times New Roman"/>
        <w:i/>
        <w:iCs/>
        <w:color w:val="000000"/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49" w14:textId="77777777" w:rsidR="006A2C62" w:rsidRDefault="006A2C6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Times New Roman" w:eastAsia="Times New Roman" w:hAnsi="Times New Roman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2C62"/>
    <w:rsid w:val="00010497"/>
    <w:rsid w:val="00030FB9"/>
    <w:rsid w:val="00037C44"/>
    <w:rsid w:val="000522BD"/>
    <w:rsid w:val="00061D8E"/>
    <w:rsid w:val="00072A54"/>
    <w:rsid w:val="00074713"/>
    <w:rsid w:val="00084E21"/>
    <w:rsid w:val="000B1D70"/>
    <w:rsid w:val="000B69EA"/>
    <w:rsid w:val="000D2535"/>
    <w:rsid w:val="000F0310"/>
    <w:rsid w:val="000F6216"/>
    <w:rsid w:val="00103354"/>
    <w:rsid w:val="001037E6"/>
    <w:rsid w:val="001062E8"/>
    <w:rsid w:val="0011235A"/>
    <w:rsid w:val="00114E49"/>
    <w:rsid w:val="001469BF"/>
    <w:rsid w:val="00152365"/>
    <w:rsid w:val="00156601"/>
    <w:rsid w:val="0018193C"/>
    <w:rsid w:val="001876AF"/>
    <w:rsid w:val="001A5102"/>
    <w:rsid w:val="001E472C"/>
    <w:rsid w:val="002100F5"/>
    <w:rsid w:val="002510FB"/>
    <w:rsid w:val="00284203"/>
    <w:rsid w:val="00287D1B"/>
    <w:rsid w:val="002B5EC5"/>
    <w:rsid w:val="002F3B75"/>
    <w:rsid w:val="003006DA"/>
    <w:rsid w:val="00311A1E"/>
    <w:rsid w:val="003219F6"/>
    <w:rsid w:val="0034011D"/>
    <w:rsid w:val="0034135F"/>
    <w:rsid w:val="00342A33"/>
    <w:rsid w:val="003613DE"/>
    <w:rsid w:val="00373A8E"/>
    <w:rsid w:val="0038676C"/>
    <w:rsid w:val="003C2A1E"/>
    <w:rsid w:val="003C2C72"/>
    <w:rsid w:val="003C5046"/>
    <w:rsid w:val="003E20E2"/>
    <w:rsid w:val="003F160E"/>
    <w:rsid w:val="004159F6"/>
    <w:rsid w:val="0042091A"/>
    <w:rsid w:val="00424B45"/>
    <w:rsid w:val="00434FA9"/>
    <w:rsid w:val="0047065E"/>
    <w:rsid w:val="00484689"/>
    <w:rsid w:val="004879F2"/>
    <w:rsid w:val="004A35F4"/>
    <w:rsid w:val="004A481F"/>
    <w:rsid w:val="004A5550"/>
    <w:rsid w:val="004B1CED"/>
    <w:rsid w:val="004C0BDE"/>
    <w:rsid w:val="004C2658"/>
    <w:rsid w:val="00501283"/>
    <w:rsid w:val="00501D1F"/>
    <w:rsid w:val="00505B51"/>
    <w:rsid w:val="00507F16"/>
    <w:rsid w:val="00584984"/>
    <w:rsid w:val="0058598E"/>
    <w:rsid w:val="005A0206"/>
    <w:rsid w:val="005A3A24"/>
    <w:rsid w:val="005E002C"/>
    <w:rsid w:val="006010C3"/>
    <w:rsid w:val="00620CE1"/>
    <w:rsid w:val="006363EF"/>
    <w:rsid w:val="00647AF2"/>
    <w:rsid w:val="006673F5"/>
    <w:rsid w:val="0066745D"/>
    <w:rsid w:val="006A2C62"/>
    <w:rsid w:val="006C1EE3"/>
    <w:rsid w:val="006E198D"/>
    <w:rsid w:val="0073157D"/>
    <w:rsid w:val="00742BFC"/>
    <w:rsid w:val="00755750"/>
    <w:rsid w:val="00767D66"/>
    <w:rsid w:val="00780229"/>
    <w:rsid w:val="00793229"/>
    <w:rsid w:val="00830778"/>
    <w:rsid w:val="00830E15"/>
    <w:rsid w:val="0086360A"/>
    <w:rsid w:val="00880750"/>
    <w:rsid w:val="00897FAC"/>
    <w:rsid w:val="008A0824"/>
    <w:rsid w:val="008A2757"/>
    <w:rsid w:val="009046D8"/>
    <w:rsid w:val="00935A95"/>
    <w:rsid w:val="009370BB"/>
    <w:rsid w:val="00953F71"/>
    <w:rsid w:val="009630D5"/>
    <w:rsid w:val="00971179"/>
    <w:rsid w:val="009866DD"/>
    <w:rsid w:val="00992C07"/>
    <w:rsid w:val="009A279F"/>
    <w:rsid w:val="009C6BB8"/>
    <w:rsid w:val="009F43CB"/>
    <w:rsid w:val="00A6092E"/>
    <w:rsid w:val="00A65D95"/>
    <w:rsid w:val="00A75F73"/>
    <w:rsid w:val="00AB7745"/>
    <w:rsid w:val="00AC3F90"/>
    <w:rsid w:val="00B03F23"/>
    <w:rsid w:val="00B2225E"/>
    <w:rsid w:val="00B25A56"/>
    <w:rsid w:val="00B265A2"/>
    <w:rsid w:val="00B951CA"/>
    <w:rsid w:val="00B9618E"/>
    <w:rsid w:val="00BA6CA8"/>
    <w:rsid w:val="00BB0AF3"/>
    <w:rsid w:val="00BB256E"/>
    <w:rsid w:val="00BB35F5"/>
    <w:rsid w:val="00BB6030"/>
    <w:rsid w:val="00BC49C3"/>
    <w:rsid w:val="00BF0982"/>
    <w:rsid w:val="00BF111E"/>
    <w:rsid w:val="00BF6284"/>
    <w:rsid w:val="00C05373"/>
    <w:rsid w:val="00C45F0D"/>
    <w:rsid w:val="00C82AC6"/>
    <w:rsid w:val="00CA586A"/>
    <w:rsid w:val="00CD38FE"/>
    <w:rsid w:val="00CF4636"/>
    <w:rsid w:val="00D24BF7"/>
    <w:rsid w:val="00D3533E"/>
    <w:rsid w:val="00D42BCB"/>
    <w:rsid w:val="00D51895"/>
    <w:rsid w:val="00D52C6E"/>
    <w:rsid w:val="00DF281B"/>
    <w:rsid w:val="00DF4CFA"/>
    <w:rsid w:val="00E012CF"/>
    <w:rsid w:val="00E0228C"/>
    <w:rsid w:val="00E53E75"/>
    <w:rsid w:val="00E82B5C"/>
    <w:rsid w:val="00E85C84"/>
    <w:rsid w:val="00EA053A"/>
    <w:rsid w:val="00F55F5C"/>
    <w:rsid w:val="00F652E1"/>
    <w:rsid w:val="00FA1690"/>
    <w:rsid w:val="00FB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DFFE4"/>
  <w15:docId w15:val="{8F391C06-E8B7-2347-A491-49167DAF1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" w:eastAsia="Times" w:hAnsi="Times" w:cs="Time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53E"/>
    <w:rPr>
      <w:rFonts w:cs="Times New Roman"/>
      <w:szCs w:val="20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Default"/>
    <w:next w:val="Default"/>
    <w:link w:val="Heading3Char"/>
    <w:uiPriority w:val="9"/>
    <w:semiHidden/>
    <w:unhideWhenUsed/>
    <w:qFormat/>
    <w:rsid w:val="009F453E"/>
    <w:pPr>
      <w:outlineLvl w:val="2"/>
    </w:pPr>
    <w:rPr>
      <w:color w:val="auto"/>
      <w:sz w:val="20"/>
      <w:lang w:val="x-none" w:eastAsia="x-non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link w:val="Heading3"/>
    <w:rsid w:val="009F453E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customStyle="1" w:styleId="Default">
    <w:name w:val="Default"/>
    <w:rsid w:val="009F453E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Cs w:val="20"/>
    </w:rPr>
  </w:style>
  <w:style w:type="paragraph" w:styleId="NormalWeb">
    <w:name w:val="Normal (Web)"/>
    <w:basedOn w:val="Default"/>
    <w:next w:val="Default"/>
    <w:uiPriority w:val="99"/>
    <w:semiHidden/>
    <w:rsid w:val="009F453E"/>
    <w:rPr>
      <w:color w:val="auto"/>
    </w:rPr>
  </w:style>
  <w:style w:type="paragraph" w:styleId="Header">
    <w:name w:val="header"/>
    <w:basedOn w:val="Normal"/>
    <w:link w:val="HeaderChar"/>
    <w:semiHidden/>
    <w:rsid w:val="009F453E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HeaderChar">
    <w:name w:val="Header Char"/>
    <w:link w:val="Header"/>
    <w:semiHidden/>
    <w:rsid w:val="009F453E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semiHidden/>
    <w:rsid w:val="009F453E"/>
  </w:style>
  <w:style w:type="paragraph" w:styleId="Footer">
    <w:name w:val="footer"/>
    <w:basedOn w:val="Normal"/>
    <w:link w:val="FooterChar"/>
    <w:semiHidden/>
    <w:rsid w:val="009F453E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rsid w:val="009F453E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semiHidden/>
    <w:rsid w:val="009F453E"/>
  </w:style>
  <w:style w:type="character" w:styleId="CommentReference">
    <w:name w:val="annotation reference"/>
    <w:uiPriority w:val="99"/>
    <w:semiHidden/>
    <w:rsid w:val="009F453E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9F453E"/>
  </w:style>
  <w:style w:type="character" w:customStyle="1" w:styleId="CommentTextChar">
    <w:name w:val="Comment Text Char"/>
    <w:link w:val="CommentText"/>
    <w:uiPriority w:val="99"/>
    <w:semiHidden/>
    <w:rsid w:val="009F453E"/>
    <w:rPr>
      <w:rFonts w:ascii="Times" w:eastAsia="Times" w:hAnsi="Times" w:cs="Times New Roman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9F45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9F453E"/>
    <w:rPr>
      <w:rFonts w:ascii="Tahoma" w:eastAsia="Times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F453E"/>
    <w:rPr>
      <w:b/>
      <w:bCs/>
      <w:sz w:val="20"/>
    </w:rPr>
  </w:style>
  <w:style w:type="character" w:customStyle="1" w:styleId="CommentSubjectChar">
    <w:name w:val="Comment Subject Char"/>
    <w:link w:val="CommentSubject"/>
    <w:rsid w:val="009F453E"/>
    <w:rPr>
      <w:rFonts w:ascii="Times" w:eastAsia="Times" w:hAnsi="Times" w:cs="Times New Roman"/>
      <w:b/>
      <w:bCs/>
      <w:sz w:val="20"/>
      <w:szCs w:val="20"/>
    </w:rPr>
  </w:style>
  <w:style w:type="character" w:styleId="Hyperlink">
    <w:name w:val="Hyperlink"/>
    <w:unhideWhenUsed/>
    <w:rsid w:val="009F453E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9F453E"/>
    <w:pPr>
      <w:jc w:val="center"/>
    </w:pPr>
  </w:style>
  <w:style w:type="paragraph" w:customStyle="1" w:styleId="EndNoteBibliography">
    <w:name w:val="EndNote Bibliography"/>
    <w:basedOn w:val="Normal"/>
    <w:rsid w:val="009F453E"/>
  </w:style>
  <w:style w:type="paragraph" w:styleId="Revision">
    <w:name w:val="Revision"/>
    <w:hidden/>
    <w:uiPriority w:val="99"/>
    <w:semiHidden/>
    <w:rsid w:val="009F453E"/>
    <w:rPr>
      <w:rFonts w:cs="Times New Roman"/>
      <w:szCs w:val="20"/>
    </w:rPr>
  </w:style>
  <w:style w:type="paragraph" w:styleId="ListParagraph">
    <w:name w:val="List Paragraph"/>
    <w:basedOn w:val="Normal"/>
    <w:uiPriority w:val="34"/>
    <w:qFormat/>
    <w:rsid w:val="006D49A9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78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7MU/9V37wO6vOg1IP3LHgduTPA==">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Hunt</dc:creator>
  <cp:lastModifiedBy>Kathleen Ellen Hunt</cp:lastModifiedBy>
  <cp:revision>3</cp:revision>
  <cp:lastPrinted>2025-02-02T15:55:00Z</cp:lastPrinted>
  <dcterms:created xsi:type="dcterms:W3CDTF">2025-02-02T16:01:00Z</dcterms:created>
  <dcterms:modified xsi:type="dcterms:W3CDTF">2025-02-02T16:03:00Z</dcterms:modified>
</cp:coreProperties>
</file>